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C14DC" w14:textId="337A77ED" w:rsidR="00C52AEE" w:rsidRPr="0081618D" w:rsidRDefault="0081618D" w:rsidP="00C52AE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1618D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C52AEE" w:rsidRPr="0081618D">
        <w:rPr>
          <w:rFonts w:ascii="Times New Roman" w:hAnsi="Times New Roman" w:cs="Times New Roman"/>
          <w:b/>
          <w:bCs/>
          <w:sz w:val="20"/>
          <w:szCs w:val="20"/>
        </w:rPr>
        <w:t>1 Clinical characteristics of patients with low grade glioma</w:t>
      </w:r>
    </w:p>
    <w:tbl>
      <w:tblPr>
        <w:tblStyle w:val="a3"/>
        <w:tblW w:w="5000" w:type="pct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3"/>
        <w:gridCol w:w="523"/>
        <w:gridCol w:w="550"/>
        <w:gridCol w:w="1754"/>
        <w:gridCol w:w="1832"/>
        <w:gridCol w:w="1394"/>
        <w:gridCol w:w="1390"/>
      </w:tblGrid>
      <w:tr w:rsidR="007F09EA" w:rsidRPr="0081618D" w14:paraId="03FA5B68" w14:textId="77777777" w:rsidTr="00FD5BD2">
        <w:tc>
          <w:tcPr>
            <w:tcW w:w="519" w:type="pct"/>
            <w:tcBorders>
              <w:bottom w:val="single" w:sz="8" w:space="0" w:color="000000" w:themeColor="text1"/>
            </w:tcBorders>
            <w:vAlign w:val="center"/>
          </w:tcPr>
          <w:p w14:paraId="0B6914CA" w14:textId="77777777" w:rsidR="007F09EA" w:rsidRPr="0081618D" w:rsidRDefault="007F09EA" w:rsidP="00D00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ject NO.</w:t>
            </w:r>
          </w:p>
        </w:tc>
        <w:tc>
          <w:tcPr>
            <w:tcW w:w="315" w:type="pct"/>
            <w:tcBorders>
              <w:bottom w:val="single" w:sz="8" w:space="0" w:color="000000" w:themeColor="text1"/>
            </w:tcBorders>
            <w:vAlign w:val="center"/>
          </w:tcPr>
          <w:p w14:paraId="594F4D31" w14:textId="77777777" w:rsidR="007F09EA" w:rsidRPr="0081618D" w:rsidRDefault="007F09EA" w:rsidP="00D00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331" w:type="pct"/>
            <w:tcBorders>
              <w:bottom w:val="single" w:sz="8" w:space="0" w:color="000000" w:themeColor="text1"/>
            </w:tcBorders>
            <w:vAlign w:val="center"/>
          </w:tcPr>
          <w:p w14:paraId="52513966" w14:textId="77777777" w:rsidR="007F09EA" w:rsidRPr="0081618D" w:rsidRDefault="007F09EA" w:rsidP="00D00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056" w:type="pct"/>
            <w:tcBorders>
              <w:bottom w:val="single" w:sz="8" w:space="0" w:color="000000" w:themeColor="text1"/>
            </w:tcBorders>
            <w:vAlign w:val="center"/>
          </w:tcPr>
          <w:p w14:paraId="1113EDC7" w14:textId="77777777" w:rsidR="007F09EA" w:rsidRPr="0081618D" w:rsidRDefault="007F09EA" w:rsidP="00D00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location</w:t>
            </w:r>
          </w:p>
        </w:tc>
        <w:tc>
          <w:tcPr>
            <w:tcW w:w="1103" w:type="pct"/>
            <w:tcBorders>
              <w:bottom w:val="single" w:sz="8" w:space="0" w:color="000000" w:themeColor="text1"/>
            </w:tcBorders>
            <w:vAlign w:val="center"/>
          </w:tcPr>
          <w:p w14:paraId="4495981A" w14:textId="77777777" w:rsidR="007F09EA" w:rsidRPr="0081618D" w:rsidRDefault="007F09EA" w:rsidP="00D00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type</w:t>
            </w:r>
          </w:p>
        </w:tc>
        <w:tc>
          <w:tcPr>
            <w:tcW w:w="839" w:type="pct"/>
            <w:tcBorders>
              <w:bottom w:val="single" w:sz="8" w:space="0" w:color="000000" w:themeColor="text1"/>
            </w:tcBorders>
          </w:tcPr>
          <w:p w14:paraId="736A9391" w14:textId="33DBE34F" w:rsidR="007F09EA" w:rsidRPr="0081618D" w:rsidRDefault="007F09EA" w:rsidP="00D00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tic information</w:t>
            </w:r>
          </w:p>
        </w:tc>
        <w:tc>
          <w:tcPr>
            <w:tcW w:w="837" w:type="pct"/>
            <w:tcBorders>
              <w:bottom w:val="single" w:sz="8" w:space="0" w:color="000000" w:themeColor="text1"/>
            </w:tcBorders>
            <w:vAlign w:val="center"/>
          </w:tcPr>
          <w:p w14:paraId="39F8E8C0" w14:textId="68D94CF7" w:rsidR="007F09EA" w:rsidRPr="0081618D" w:rsidRDefault="007F09EA" w:rsidP="00D00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grade</w:t>
            </w:r>
          </w:p>
        </w:tc>
      </w:tr>
      <w:tr w:rsidR="007F09EA" w:rsidRPr="0081618D" w14:paraId="2076635F" w14:textId="77777777" w:rsidTr="00FD5BD2">
        <w:tc>
          <w:tcPr>
            <w:tcW w:w="519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14:paraId="369150B1" w14:textId="24BB35BE" w:rsidR="007F09EA" w:rsidRPr="0081618D" w:rsidRDefault="007F09E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5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14:paraId="7FD15AB5" w14:textId="1715271D" w:rsidR="007F09EA" w:rsidRPr="0081618D" w:rsidRDefault="007F09E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31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14:paraId="1D91CBBD" w14:textId="4F89D2F5" w:rsidR="007F09EA" w:rsidRPr="0081618D" w:rsidRDefault="007F09E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56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14:paraId="7D41E068" w14:textId="100C4F1E" w:rsidR="007F09EA" w:rsidRPr="0081618D" w:rsidRDefault="007F09E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Right parietal lobe</w:t>
            </w:r>
          </w:p>
        </w:tc>
        <w:tc>
          <w:tcPr>
            <w:tcW w:w="1103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14:paraId="634AF24F" w14:textId="4DAB3556" w:rsidR="007F09EA" w:rsidRPr="0081618D" w:rsidRDefault="003A07AB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astrocytoma</w:t>
            </w:r>
            <w:r w:rsidR="007F09EA" w:rsidRPr="0081618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bookmarkStart w:id="0" w:name="OLE_LINK1"/>
            <w:r w:rsidR="007F09EA" w:rsidRPr="0081618D">
              <w:rPr>
                <w:rFonts w:ascii="Times New Roman" w:hAnsi="Times New Roman" w:cs="Times New Roman"/>
                <w:sz w:val="20"/>
                <w:szCs w:val="20"/>
              </w:rPr>
              <w:t>NOS</w:t>
            </w:r>
            <w:bookmarkEnd w:id="0"/>
          </w:p>
        </w:tc>
        <w:tc>
          <w:tcPr>
            <w:tcW w:w="839" w:type="pct"/>
            <w:tcBorders>
              <w:top w:val="single" w:sz="8" w:space="0" w:color="000000" w:themeColor="text1"/>
              <w:bottom w:val="nil"/>
            </w:tcBorders>
          </w:tcPr>
          <w:p w14:paraId="178E52A5" w14:textId="2F383907" w:rsidR="007F09EA" w:rsidRPr="0081618D" w:rsidRDefault="007F09E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IDH1R132H (-)</w:t>
            </w:r>
          </w:p>
        </w:tc>
        <w:tc>
          <w:tcPr>
            <w:tcW w:w="837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14:paraId="4D3EBCB4" w14:textId="2BC02A2E" w:rsidR="007F09EA" w:rsidRPr="0081618D" w:rsidRDefault="007F09E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 xml:space="preserve">WHO grade </w:t>
            </w:r>
            <w:r w:rsidR="001E5278">
              <w:rPr>
                <w:rFonts w:ascii="Times New Roman" w:hAnsi="Times New Roman" w:cs="Times New Roman" w:hint="eastAsia"/>
                <w:sz w:val="20"/>
                <w:szCs w:val="20"/>
              </w:rPr>
              <w:t>II</w:t>
            </w:r>
          </w:p>
        </w:tc>
      </w:tr>
      <w:tr w:rsidR="007F09EA" w:rsidRPr="0081618D" w14:paraId="7E77E33C" w14:textId="77777777" w:rsidTr="00FD5BD2">
        <w:tc>
          <w:tcPr>
            <w:tcW w:w="519" w:type="pct"/>
            <w:tcBorders>
              <w:top w:val="nil"/>
            </w:tcBorders>
            <w:vAlign w:val="center"/>
          </w:tcPr>
          <w:p w14:paraId="78CEECD4" w14:textId="500E61C7" w:rsidR="007F09EA" w:rsidRPr="0081618D" w:rsidRDefault="007F09E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5" w:type="pct"/>
            <w:tcBorders>
              <w:top w:val="nil"/>
            </w:tcBorders>
            <w:vAlign w:val="center"/>
          </w:tcPr>
          <w:p w14:paraId="35607F7F" w14:textId="5583E6EB" w:rsidR="007F09EA" w:rsidRPr="0081618D" w:rsidRDefault="007F09E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31" w:type="pct"/>
            <w:tcBorders>
              <w:top w:val="nil"/>
            </w:tcBorders>
            <w:vAlign w:val="center"/>
          </w:tcPr>
          <w:p w14:paraId="5207F5FD" w14:textId="3E54A1F2" w:rsidR="007F09EA" w:rsidRPr="0081618D" w:rsidRDefault="007F09E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56" w:type="pct"/>
            <w:tcBorders>
              <w:top w:val="nil"/>
            </w:tcBorders>
            <w:vAlign w:val="center"/>
          </w:tcPr>
          <w:p w14:paraId="1674D65C" w14:textId="35BC0814" w:rsidR="007F09EA" w:rsidRPr="0081618D" w:rsidRDefault="007F09E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Right frontal lobe</w:t>
            </w:r>
          </w:p>
        </w:tc>
        <w:tc>
          <w:tcPr>
            <w:tcW w:w="1103" w:type="pct"/>
            <w:tcBorders>
              <w:top w:val="nil"/>
            </w:tcBorders>
            <w:vAlign w:val="center"/>
          </w:tcPr>
          <w:p w14:paraId="1B504D08" w14:textId="1DAB029B" w:rsidR="007F09EA" w:rsidRPr="0081618D" w:rsidRDefault="00616747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astrocytoma</w:t>
            </w:r>
            <w:r w:rsidR="007F09EA" w:rsidRPr="0081618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bookmarkStart w:id="1" w:name="OLE_LINK2"/>
            <w:r w:rsidR="007F09EA" w:rsidRPr="0081618D">
              <w:rPr>
                <w:rFonts w:ascii="Times New Roman" w:hAnsi="Times New Roman" w:cs="Times New Roman"/>
                <w:sz w:val="20"/>
                <w:szCs w:val="20"/>
              </w:rPr>
              <w:t>IDH-mutant</w:t>
            </w:r>
            <w:bookmarkEnd w:id="1"/>
          </w:p>
        </w:tc>
        <w:tc>
          <w:tcPr>
            <w:tcW w:w="839" w:type="pct"/>
            <w:tcBorders>
              <w:top w:val="nil"/>
            </w:tcBorders>
          </w:tcPr>
          <w:p w14:paraId="46B5A3D3" w14:textId="1AF08A87" w:rsidR="007F09EA" w:rsidRPr="0081618D" w:rsidRDefault="007F09E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IDH1R132H (+)</w:t>
            </w:r>
          </w:p>
        </w:tc>
        <w:tc>
          <w:tcPr>
            <w:tcW w:w="837" w:type="pct"/>
            <w:tcBorders>
              <w:top w:val="nil"/>
            </w:tcBorders>
            <w:vAlign w:val="center"/>
          </w:tcPr>
          <w:p w14:paraId="72A7FBED" w14:textId="559F32C9" w:rsidR="007F09EA" w:rsidRPr="0081618D" w:rsidRDefault="007F09E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WHO grade</w:t>
            </w:r>
            <w:r w:rsidR="001E5278" w:rsidRPr="008161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E5278">
              <w:rPr>
                <w:rFonts w:ascii="Times New Roman" w:hAnsi="Times New Roman" w:cs="Times New Roman" w:hint="eastAsia"/>
                <w:sz w:val="20"/>
                <w:szCs w:val="20"/>
              </w:rPr>
              <w:t>II</w:t>
            </w:r>
          </w:p>
        </w:tc>
      </w:tr>
      <w:tr w:rsidR="007F09EA" w:rsidRPr="0081618D" w14:paraId="52ACAD6C" w14:textId="77777777" w:rsidTr="00FD5BD2">
        <w:tc>
          <w:tcPr>
            <w:tcW w:w="519" w:type="pct"/>
            <w:vAlign w:val="center"/>
          </w:tcPr>
          <w:p w14:paraId="585565A3" w14:textId="4047D154" w:rsidR="007F09EA" w:rsidRPr="0081618D" w:rsidRDefault="007F09E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5" w:type="pct"/>
            <w:vAlign w:val="center"/>
          </w:tcPr>
          <w:p w14:paraId="5F290D55" w14:textId="44B3C14E" w:rsidR="007F09EA" w:rsidRPr="0081618D" w:rsidRDefault="007F09E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31" w:type="pct"/>
            <w:vAlign w:val="center"/>
          </w:tcPr>
          <w:p w14:paraId="44F15E07" w14:textId="3C36253D" w:rsidR="007F09EA" w:rsidRPr="0081618D" w:rsidRDefault="007F09E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56" w:type="pct"/>
            <w:vAlign w:val="center"/>
          </w:tcPr>
          <w:p w14:paraId="7AB11ED0" w14:textId="49C08A8D" w:rsidR="007F09EA" w:rsidRPr="0081618D" w:rsidRDefault="007F09E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Left frontotemporal lobe</w:t>
            </w:r>
          </w:p>
        </w:tc>
        <w:tc>
          <w:tcPr>
            <w:tcW w:w="1103" w:type="pct"/>
            <w:vAlign w:val="center"/>
          </w:tcPr>
          <w:p w14:paraId="77F7FD75" w14:textId="7C18660D" w:rsidR="007F09EA" w:rsidRPr="0081618D" w:rsidRDefault="007F09E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Diffuse astrocytoma, IDH-mutant</w:t>
            </w:r>
          </w:p>
        </w:tc>
        <w:tc>
          <w:tcPr>
            <w:tcW w:w="839" w:type="pct"/>
          </w:tcPr>
          <w:p w14:paraId="509AD478" w14:textId="703EF20F" w:rsidR="007F09EA" w:rsidRPr="0081618D" w:rsidRDefault="007F09E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37" w:type="pct"/>
            <w:vAlign w:val="center"/>
          </w:tcPr>
          <w:p w14:paraId="7FC360EB" w14:textId="6D50C343" w:rsidR="007F09EA" w:rsidRPr="0081618D" w:rsidRDefault="007F09E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 xml:space="preserve">WHO grade </w:t>
            </w:r>
            <w:r w:rsidR="001E5278">
              <w:rPr>
                <w:rFonts w:ascii="Times New Roman" w:hAnsi="Times New Roman" w:cs="Times New Roman" w:hint="eastAsia"/>
                <w:sz w:val="20"/>
                <w:szCs w:val="20"/>
              </w:rPr>
              <w:t>II</w:t>
            </w:r>
          </w:p>
        </w:tc>
      </w:tr>
      <w:tr w:rsidR="004E1888" w:rsidRPr="004E1888" w14:paraId="1E7E8DFA" w14:textId="77777777" w:rsidTr="00FD5BD2">
        <w:tc>
          <w:tcPr>
            <w:tcW w:w="519" w:type="pct"/>
            <w:vAlign w:val="center"/>
          </w:tcPr>
          <w:p w14:paraId="4585F87A" w14:textId="4A3B773E" w:rsidR="007F09EA" w:rsidRPr="004E1888" w:rsidRDefault="007F09E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8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5" w:type="pct"/>
            <w:vAlign w:val="center"/>
          </w:tcPr>
          <w:p w14:paraId="3F9A3DE8" w14:textId="2B3AB3E8" w:rsidR="007F09EA" w:rsidRPr="004E1888" w:rsidRDefault="007F09E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88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31" w:type="pct"/>
            <w:vAlign w:val="center"/>
          </w:tcPr>
          <w:p w14:paraId="1B45C21A" w14:textId="5DF60BA0" w:rsidR="007F09EA" w:rsidRPr="004E1888" w:rsidRDefault="007F09E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88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56" w:type="pct"/>
            <w:vAlign w:val="center"/>
          </w:tcPr>
          <w:p w14:paraId="5E342A99" w14:textId="15D9E99A" w:rsidR="007F09EA" w:rsidRPr="004E1888" w:rsidRDefault="007F09E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888">
              <w:rPr>
                <w:rFonts w:ascii="Times New Roman" w:hAnsi="Times New Roman" w:cs="Times New Roman"/>
                <w:sz w:val="20"/>
                <w:szCs w:val="20"/>
              </w:rPr>
              <w:t>Left temporal lobe</w:t>
            </w:r>
          </w:p>
        </w:tc>
        <w:tc>
          <w:tcPr>
            <w:tcW w:w="1103" w:type="pct"/>
            <w:vAlign w:val="center"/>
          </w:tcPr>
          <w:p w14:paraId="1253108B" w14:textId="50B9D099" w:rsidR="007F09EA" w:rsidRPr="004E1888" w:rsidRDefault="004E1888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astrocytoma, NOS</w:t>
            </w:r>
          </w:p>
        </w:tc>
        <w:tc>
          <w:tcPr>
            <w:tcW w:w="839" w:type="pct"/>
          </w:tcPr>
          <w:p w14:paraId="4D56A53F" w14:textId="57796FE2" w:rsidR="007F09EA" w:rsidRPr="004E1888" w:rsidRDefault="004E1888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837" w:type="pct"/>
            <w:vAlign w:val="center"/>
          </w:tcPr>
          <w:p w14:paraId="17AE599F" w14:textId="4A601CAA" w:rsidR="007F09EA" w:rsidRPr="004E1888" w:rsidRDefault="007F09E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888">
              <w:rPr>
                <w:rFonts w:ascii="Times New Roman" w:hAnsi="Times New Roman" w:cs="Times New Roman"/>
                <w:sz w:val="20"/>
                <w:szCs w:val="20"/>
              </w:rPr>
              <w:t xml:space="preserve">WHO grade </w:t>
            </w:r>
            <w:r w:rsidR="001E5278">
              <w:rPr>
                <w:rFonts w:ascii="Times New Roman" w:hAnsi="Times New Roman" w:cs="Times New Roman" w:hint="eastAsia"/>
                <w:sz w:val="20"/>
                <w:szCs w:val="20"/>
              </w:rPr>
              <w:t>II</w:t>
            </w:r>
          </w:p>
        </w:tc>
      </w:tr>
      <w:tr w:rsidR="007F09EA" w:rsidRPr="0081618D" w14:paraId="42BB4C8C" w14:textId="77777777" w:rsidTr="00FD5BD2">
        <w:tc>
          <w:tcPr>
            <w:tcW w:w="519" w:type="pct"/>
            <w:vAlign w:val="center"/>
          </w:tcPr>
          <w:p w14:paraId="090DFDB8" w14:textId="12347848" w:rsidR="007F09EA" w:rsidRPr="0081618D" w:rsidRDefault="00EF7987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5" w:type="pct"/>
            <w:vAlign w:val="center"/>
          </w:tcPr>
          <w:p w14:paraId="78CB3623" w14:textId="3F583E95" w:rsidR="007F09EA" w:rsidRPr="0081618D" w:rsidRDefault="007F09E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31" w:type="pct"/>
            <w:vAlign w:val="center"/>
          </w:tcPr>
          <w:p w14:paraId="26E8C2B2" w14:textId="546DFA7D" w:rsidR="007F09EA" w:rsidRPr="0081618D" w:rsidRDefault="007F09E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56" w:type="pct"/>
            <w:vAlign w:val="center"/>
          </w:tcPr>
          <w:p w14:paraId="4A81E262" w14:textId="023D9333" w:rsidR="007F09EA" w:rsidRPr="0081618D" w:rsidRDefault="007F09E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Left frontal parietal lobe</w:t>
            </w:r>
          </w:p>
        </w:tc>
        <w:tc>
          <w:tcPr>
            <w:tcW w:w="1103" w:type="pct"/>
            <w:vAlign w:val="center"/>
          </w:tcPr>
          <w:p w14:paraId="73D69A85" w14:textId="4E2BEAC3" w:rsidR="007F09EA" w:rsidRPr="0081618D" w:rsidRDefault="00616747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astrocytoma</w:t>
            </w:r>
            <w:r w:rsidR="007F09EA" w:rsidRPr="0081618D">
              <w:rPr>
                <w:rFonts w:ascii="Times New Roman" w:hAnsi="Times New Roman" w:cs="Times New Roman"/>
                <w:sz w:val="20"/>
                <w:szCs w:val="20"/>
              </w:rPr>
              <w:t>, NOS</w:t>
            </w:r>
          </w:p>
        </w:tc>
        <w:tc>
          <w:tcPr>
            <w:tcW w:w="839" w:type="pct"/>
          </w:tcPr>
          <w:p w14:paraId="610B590D" w14:textId="3EC7F011" w:rsidR="007F09EA" w:rsidRPr="0081618D" w:rsidRDefault="007F09E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37" w:type="pct"/>
            <w:vAlign w:val="center"/>
          </w:tcPr>
          <w:p w14:paraId="0AF2E71E" w14:textId="65BD8B2D" w:rsidR="007F09EA" w:rsidRPr="0081618D" w:rsidRDefault="007F09E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 xml:space="preserve">WHO grade </w:t>
            </w:r>
            <w:r w:rsidR="001E5278">
              <w:rPr>
                <w:rFonts w:ascii="Times New Roman" w:hAnsi="Times New Roman" w:cs="Times New Roman" w:hint="eastAsia"/>
                <w:sz w:val="20"/>
                <w:szCs w:val="20"/>
              </w:rPr>
              <w:t>II</w:t>
            </w:r>
          </w:p>
        </w:tc>
      </w:tr>
      <w:tr w:rsidR="007F09EA" w:rsidRPr="0081618D" w14:paraId="0832BB38" w14:textId="77777777" w:rsidTr="00FD5BD2">
        <w:tc>
          <w:tcPr>
            <w:tcW w:w="519" w:type="pct"/>
            <w:vAlign w:val="center"/>
          </w:tcPr>
          <w:p w14:paraId="3EEA5CEA" w14:textId="006FE93C" w:rsidR="007F09EA" w:rsidRPr="0081618D" w:rsidRDefault="00EF7987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5" w:type="pct"/>
            <w:vAlign w:val="center"/>
          </w:tcPr>
          <w:p w14:paraId="3FFB4B62" w14:textId="1C230611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31" w:type="pct"/>
            <w:vAlign w:val="center"/>
          </w:tcPr>
          <w:p w14:paraId="2687C84B" w14:textId="06AC7BE4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56" w:type="pct"/>
            <w:vAlign w:val="center"/>
          </w:tcPr>
          <w:p w14:paraId="421BA8FB" w14:textId="221998C5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Right temporal insula lobe</w:t>
            </w:r>
          </w:p>
        </w:tc>
        <w:tc>
          <w:tcPr>
            <w:tcW w:w="1103" w:type="pct"/>
            <w:vAlign w:val="center"/>
          </w:tcPr>
          <w:p w14:paraId="3A2E86D1" w14:textId="4B068738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Diffuse astrocytoma, IDH-mutant</w:t>
            </w:r>
          </w:p>
        </w:tc>
        <w:tc>
          <w:tcPr>
            <w:tcW w:w="839" w:type="pct"/>
          </w:tcPr>
          <w:p w14:paraId="24370399" w14:textId="4F7E11ED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IDH1R132H (+)</w:t>
            </w:r>
          </w:p>
        </w:tc>
        <w:tc>
          <w:tcPr>
            <w:tcW w:w="837" w:type="pct"/>
            <w:vAlign w:val="center"/>
          </w:tcPr>
          <w:p w14:paraId="25F6CD67" w14:textId="1434277B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 xml:space="preserve">WHO grade </w:t>
            </w:r>
            <w:r w:rsidR="001E5278">
              <w:rPr>
                <w:rFonts w:ascii="Times New Roman" w:hAnsi="Times New Roman" w:cs="Times New Roman" w:hint="eastAsia"/>
                <w:sz w:val="20"/>
                <w:szCs w:val="20"/>
              </w:rPr>
              <w:t>II</w:t>
            </w:r>
          </w:p>
        </w:tc>
      </w:tr>
      <w:tr w:rsidR="007F09EA" w:rsidRPr="0081618D" w14:paraId="3A2F13A2" w14:textId="77777777" w:rsidTr="00FD5BD2">
        <w:tc>
          <w:tcPr>
            <w:tcW w:w="519" w:type="pct"/>
            <w:vAlign w:val="center"/>
          </w:tcPr>
          <w:p w14:paraId="3065E0B4" w14:textId="74FCC84F" w:rsidR="007F09EA" w:rsidRPr="0081618D" w:rsidRDefault="00EF7987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5" w:type="pct"/>
            <w:vAlign w:val="center"/>
          </w:tcPr>
          <w:p w14:paraId="4F6A35A0" w14:textId="0EF7DD26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31" w:type="pct"/>
            <w:vAlign w:val="center"/>
          </w:tcPr>
          <w:p w14:paraId="38982BF8" w14:textId="55EBC4D5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56" w:type="pct"/>
            <w:vAlign w:val="center"/>
          </w:tcPr>
          <w:p w14:paraId="40DB91B3" w14:textId="50EB0AE6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Left frontal lobe</w:t>
            </w:r>
          </w:p>
        </w:tc>
        <w:tc>
          <w:tcPr>
            <w:tcW w:w="1103" w:type="pct"/>
            <w:vAlign w:val="center"/>
          </w:tcPr>
          <w:p w14:paraId="42715A3E" w14:textId="640E0C7E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Diffuse astrocytoma, IDH-mutant</w:t>
            </w:r>
          </w:p>
        </w:tc>
        <w:tc>
          <w:tcPr>
            <w:tcW w:w="839" w:type="pct"/>
          </w:tcPr>
          <w:p w14:paraId="0B4EBD9D" w14:textId="6CA72136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IDH1R132H (+)</w:t>
            </w:r>
          </w:p>
        </w:tc>
        <w:tc>
          <w:tcPr>
            <w:tcW w:w="837" w:type="pct"/>
            <w:vAlign w:val="center"/>
          </w:tcPr>
          <w:p w14:paraId="119FCAAD" w14:textId="0E95C841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 xml:space="preserve">WHO grade </w:t>
            </w:r>
            <w:r w:rsidR="001E5278">
              <w:rPr>
                <w:rFonts w:ascii="Times New Roman" w:hAnsi="Times New Roman" w:cs="Times New Roman" w:hint="eastAsia"/>
                <w:sz w:val="20"/>
                <w:szCs w:val="20"/>
              </w:rPr>
              <w:t>II</w:t>
            </w:r>
          </w:p>
        </w:tc>
      </w:tr>
      <w:tr w:rsidR="007F09EA" w:rsidRPr="0081618D" w14:paraId="69309714" w14:textId="77777777" w:rsidTr="00FD5BD2">
        <w:tc>
          <w:tcPr>
            <w:tcW w:w="519" w:type="pct"/>
            <w:vAlign w:val="center"/>
          </w:tcPr>
          <w:p w14:paraId="4E5F3637" w14:textId="514321E5" w:rsidR="007F09EA" w:rsidRPr="0081618D" w:rsidRDefault="00EF7987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5" w:type="pct"/>
            <w:vAlign w:val="center"/>
          </w:tcPr>
          <w:p w14:paraId="35AFC34F" w14:textId="10F9C98D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31" w:type="pct"/>
            <w:vAlign w:val="center"/>
          </w:tcPr>
          <w:p w14:paraId="32E473AF" w14:textId="59B5D880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56" w:type="pct"/>
            <w:vAlign w:val="center"/>
          </w:tcPr>
          <w:p w14:paraId="0136CD15" w14:textId="303F7BC5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Left parietal lobe</w:t>
            </w:r>
          </w:p>
        </w:tc>
        <w:tc>
          <w:tcPr>
            <w:tcW w:w="1103" w:type="pct"/>
            <w:vAlign w:val="center"/>
          </w:tcPr>
          <w:p w14:paraId="2E663D33" w14:textId="3FCE7252" w:rsidR="007F09EA" w:rsidRPr="0081618D" w:rsidRDefault="00FD5BD2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astrocytoma</w:t>
            </w:r>
            <w:r w:rsidR="007F09EA" w:rsidRPr="0081618D">
              <w:rPr>
                <w:rFonts w:ascii="Times New Roman" w:hAnsi="Times New Roman" w:cs="Times New Roman"/>
                <w:sz w:val="20"/>
                <w:szCs w:val="20"/>
              </w:rPr>
              <w:t>, NOS</w:t>
            </w:r>
          </w:p>
        </w:tc>
        <w:tc>
          <w:tcPr>
            <w:tcW w:w="839" w:type="pct"/>
          </w:tcPr>
          <w:p w14:paraId="5FB94DCF" w14:textId="3EB934F3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IDH1R132H (-)</w:t>
            </w:r>
          </w:p>
        </w:tc>
        <w:tc>
          <w:tcPr>
            <w:tcW w:w="837" w:type="pct"/>
            <w:vAlign w:val="center"/>
          </w:tcPr>
          <w:p w14:paraId="2346AB91" w14:textId="0928030C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 xml:space="preserve">WHO grade </w:t>
            </w:r>
            <w:r w:rsidR="001E5278">
              <w:rPr>
                <w:rFonts w:ascii="Times New Roman" w:hAnsi="Times New Roman" w:cs="Times New Roman" w:hint="eastAsia"/>
                <w:sz w:val="20"/>
                <w:szCs w:val="20"/>
              </w:rPr>
              <w:t>II</w:t>
            </w:r>
          </w:p>
        </w:tc>
      </w:tr>
      <w:tr w:rsidR="007F09EA" w:rsidRPr="0081618D" w14:paraId="22C74278" w14:textId="77777777" w:rsidTr="00FD5BD2">
        <w:tc>
          <w:tcPr>
            <w:tcW w:w="519" w:type="pct"/>
            <w:vAlign w:val="center"/>
          </w:tcPr>
          <w:p w14:paraId="0F434748" w14:textId="3FC4724B" w:rsidR="007F09EA" w:rsidRPr="00E32AE1" w:rsidRDefault="00EF7987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315" w:type="pct"/>
            <w:vAlign w:val="center"/>
          </w:tcPr>
          <w:p w14:paraId="231242A4" w14:textId="763498ED" w:rsidR="007F09EA" w:rsidRPr="00E32AE1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AE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31" w:type="pct"/>
            <w:vAlign w:val="center"/>
          </w:tcPr>
          <w:p w14:paraId="0E934ADF" w14:textId="5ADBC537" w:rsidR="007F09EA" w:rsidRPr="00E32AE1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AE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56" w:type="pct"/>
            <w:vAlign w:val="center"/>
          </w:tcPr>
          <w:p w14:paraId="43AC16D1" w14:textId="3C29B868" w:rsidR="007F09EA" w:rsidRPr="00E32AE1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AE1">
              <w:rPr>
                <w:rFonts w:ascii="Times New Roman" w:hAnsi="Times New Roman" w:cs="Times New Roman"/>
                <w:sz w:val="20"/>
                <w:szCs w:val="20"/>
              </w:rPr>
              <w:t>Right frontal lobe</w:t>
            </w:r>
          </w:p>
        </w:tc>
        <w:tc>
          <w:tcPr>
            <w:tcW w:w="1103" w:type="pct"/>
            <w:vAlign w:val="center"/>
          </w:tcPr>
          <w:p w14:paraId="3BF4268B" w14:textId="27943710" w:rsidR="007F09EA" w:rsidRPr="00E32AE1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AE1">
              <w:rPr>
                <w:rFonts w:ascii="Times New Roman" w:hAnsi="Times New Roman" w:cs="Times New Roman"/>
                <w:sz w:val="20"/>
                <w:szCs w:val="20"/>
              </w:rPr>
              <w:t>Diffuse astrocytoma, NOS</w:t>
            </w:r>
          </w:p>
        </w:tc>
        <w:tc>
          <w:tcPr>
            <w:tcW w:w="839" w:type="pct"/>
          </w:tcPr>
          <w:p w14:paraId="6879F1C4" w14:textId="14584781" w:rsidR="007F09EA" w:rsidRPr="00E32AE1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AE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37" w:type="pct"/>
            <w:vAlign w:val="center"/>
          </w:tcPr>
          <w:p w14:paraId="20777B70" w14:textId="0C59F386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AE1">
              <w:rPr>
                <w:rFonts w:ascii="Times New Roman" w:hAnsi="Times New Roman" w:cs="Times New Roman"/>
                <w:sz w:val="20"/>
                <w:szCs w:val="20"/>
              </w:rPr>
              <w:t xml:space="preserve">WHO grade </w:t>
            </w:r>
            <w:r w:rsidR="001E5278">
              <w:rPr>
                <w:rFonts w:ascii="Times New Roman" w:hAnsi="Times New Roman" w:cs="Times New Roman" w:hint="eastAsia"/>
                <w:sz w:val="20"/>
                <w:szCs w:val="20"/>
              </w:rPr>
              <w:t>II</w:t>
            </w:r>
          </w:p>
        </w:tc>
      </w:tr>
      <w:tr w:rsidR="007F09EA" w:rsidRPr="0081618D" w14:paraId="23E84C6F" w14:textId="77777777" w:rsidTr="00FD5BD2">
        <w:tc>
          <w:tcPr>
            <w:tcW w:w="519" w:type="pct"/>
            <w:vAlign w:val="center"/>
          </w:tcPr>
          <w:p w14:paraId="0303BFD0" w14:textId="2F066AA1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F79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5" w:type="pct"/>
            <w:vAlign w:val="center"/>
          </w:tcPr>
          <w:p w14:paraId="41E253B9" w14:textId="39F8C1E1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31" w:type="pct"/>
            <w:vAlign w:val="center"/>
          </w:tcPr>
          <w:p w14:paraId="22B2ACCA" w14:textId="17329CE6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56" w:type="pct"/>
            <w:vAlign w:val="center"/>
          </w:tcPr>
          <w:p w14:paraId="3B9B7DED" w14:textId="0BB9D3F6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Left temporal parietal lobe</w:t>
            </w:r>
          </w:p>
        </w:tc>
        <w:tc>
          <w:tcPr>
            <w:tcW w:w="1103" w:type="pct"/>
            <w:vAlign w:val="center"/>
          </w:tcPr>
          <w:p w14:paraId="573ABDF2" w14:textId="3D9243FE" w:rsidR="007F09EA" w:rsidRPr="0081618D" w:rsidRDefault="00FD5BD2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astrocytoma</w:t>
            </w:r>
            <w:r w:rsidR="007F09EA" w:rsidRPr="0081618D">
              <w:rPr>
                <w:rFonts w:ascii="Times New Roman" w:hAnsi="Times New Roman" w:cs="Times New Roman"/>
                <w:sz w:val="20"/>
                <w:szCs w:val="20"/>
              </w:rPr>
              <w:t>, NOS</w:t>
            </w:r>
          </w:p>
        </w:tc>
        <w:tc>
          <w:tcPr>
            <w:tcW w:w="839" w:type="pct"/>
          </w:tcPr>
          <w:p w14:paraId="1E0A48B4" w14:textId="548DCEF3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37" w:type="pct"/>
            <w:vAlign w:val="center"/>
          </w:tcPr>
          <w:p w14:paraId="0395C662" w14:textId="3BDA8165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 xml:space="preserve">WHO grade </w:t>
            </w:r>
            <w:r w:rsidR="001E5278">
              <w:rPr>
                <w:rFonts w:ascii="Times New Roman" w:hAnsi="Times New Roman" w:cs="Times New Roman" w:hint="eastAsia"/>
                <w:sz w:val="20"/>
                <w:szCs w:val="20"/>
              </w:rPr>
              <w:t>II</w:t>
            </w:r>
          </w:p>
        </w:tc>
      </w:tr>
      <w:tr w:rsidR="007F09EA" w:rsidRPr="0081618D" w14:paraId="53691CBC" w14:textId="77777777" w:rsidTr="00FD5BD2">
        <w:tc>
          <w:tcPr>
            <w:tcW w:w="519" w:type="pct"/>
            <w:vAlign w:val="center"/>
          </w:tcPr>
          <w:p w14:paraId="736EA21A" w14:textId="310C89EA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F79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5" w:type="pct"/>
            <w:vAlign w:val="center"/>
          </w:tcPr>
          <w:p w14:paraId="764DC6C3" w14:textId="552BD671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31" w:type="pct"/>
            <w:vAlign w:val="center"/>
          </w:tcPr>
          <w:p w14:paraId="20CF28D8" w14:textId="0DCE961B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56" w:type="pct"/>
            <w:vAlign w:val="center"/>
          </w:tcPr>
          <w:p w14:paraId="465E9FA4" w14:textId="4961303F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Left temporal lobe</w:t>
            </w:r>
          </w:p>
        </w:tc>
        <w:tc>
          <w:tcPr>
            <w:tcW w:w="1103" w:type="pct"/>
            <w:vAlign w:val="center"/>
          </w:tcPr>
          <w:p w14:paraId="371F20C2" w14:textId="3084C1B2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 xml:space="preserve">Diffuse astrocytoma, </w:t>
            </w:r>
            <w:bookmarkStart w:id="2" w:name="OLE_LINK3"/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IDH-wildtype</w:t>
            </w:r>
            <w:bookmarkEnd w:id="2"/>
          </w:p>
        </w:tc>
        <w:tc>
          <w:tcPr>
            <w:tcW w:w="839" w:type="pct"/>
          </w:tcPr>
          <w:p w14:paraId="40ECDF3C" w14:textId="1572A06E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37" w:type="pct"/>
            <w:vAlign w:val="center"/>
          </w:tcPr>
          <w:p w14:paraId="40388593" w14:textId="27892A39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 xml:space="preserve">WHO grade </w:t>
            </w:r>
            <w:r w:rsidR="001E5278">
              <w:rPr>
                <w:rFonts w:ascii="Times New Roman" w:hAnsi="Times New Roman" w:cs="Times New Roman" w:hint="eastAsia"/>
                <w:sz w:val="20"/>
                <w:szCs w:val="20"/>
              </w:rPr>
              <w:t>II</w:t>
            </w:r>
          </w:p>
        </w:tc>
      </w:tr>
      <w:tr w:rsidR="007F09EA" w:rsidRPr="0081618D" w14:paraId="1C29173F" w14:textId="77777777" w:rsidTr="00FD5BD2">
        <w:tc>
          <w:tcPr>
            <w:tcW w:w="519" w:type="pct"/>
            <w:vAlign w:val="center"/>
          </w:tcPr>
          <w:p w14:paraId="34D3F98F" w14:textId="1381A72E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F79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5" w:type="pct"/>
            <w:vAlign w:val="center"/>
          </w:tcPr>
          <w:p w14:paraId="4319B7EB" w14:textId="6E40F2BE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31" w:type="pct"/>
            <w:vAlign w:val="center"/>
          </w:tcPr>
          <w:p w14:paraId="4CB18B76" w14:textId="4CAD543D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56" w:type="pct"/>
            <w:vAlign w:val="center"/>
          </w:tcPr>
          <w:p w14:paraId="52400695" w14:textId="308593AF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Left frontal lobe</w:t>
            </w:r>
          </w:p>
        </w:tc>
        <w:tc>
          <w:tcPr>
            <w:tcW w:w="1103" w:type="pct"/>
            <w:vAlign w:val="center"/>
          </w:tcPr>
          <w:p w14:paraId="7D495E5D" w14:textId="0F7F6D27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Diffuse astrocytoma, NOS</w:t>
            </w:r>
          </w:p>
        </w:tc>
        <w:tc>
          <w:tcPr>
            <w:tcW w:w="839" w:type="pct"/>
          </w:tcPr>
          <w:p w14:paraId="6C03EC3B" w14:textId="246EE3B8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37" w:type="pct"/>
            <w:vAlign w:val="center"/>
          </w:tcPr>
          <w:p w14:paraId="02B606A2" w14:textId="3FB305BA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 xml:space="preserve">WHO grade </w:t>
            </w:r>
            <w:r w:rsidR="001E5278">
              <w:rPr>
                <w:rFonts w:ascii="Times New Roman" w:hAnsi="Times New Roman" w:cs="Times New Roman" w:hint="eastAsia"/>
                <w:sz w:val="20"/>
                <w:szCs w:val="20"/>
              </w:rPr>
              <w:t>II</w:t>
            </w:r>
          </w:p>
        </w:tc>
      </w:tr>
      <w:tr w:rsidR="007F09EA" w:rsidRPr="0081618D" w14:paraId="44F3B1E6" w14:textId="77777777" w:rsidTr="00FD5BD2">
        <w:tc>
          <w:tcPr>
            <w:tcW w:w="519" w:type="pct"/>
            <w:vAlign w:val="center"/>
          </w:tcPr>
          <w:p w14:paraId="60054536" w14:textId="7C29D67C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F798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5" w:type="pct"/>
            <w:vAlign w:val="center"/>
          </w:tcPr>
          <w:p w14:paraId="453D206D" w14:textId="46B2B574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31" w:type="pct"/>
            <w:vAlign w:val="center"/>
          </w:tcPr>
          <w:p w14:paraId="5511E072" w14:textId="50E7FBC8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56" w:type="pct"/>
            <w:vAlign w:val="center"/>
          </w:tcPr>
          <w:p w14:paraId="29DC5001" w14:textId="6EB2FCEC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Right frontal lobe</w:t>
            </w:r>
          </w:p>
        </w:tc>
        <w:tc>
          <w:tcPr>
            <w:tcW w:w="1103" w:type="pct"/>
            <w:vAlign w:val="center"/>
          </w:tcPr>
          <w:p w14:paraId="03F600FF" w14:textId="639DDEB2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Diffuse astrocytoma, NOS</w:t>
            </w:r>
          </w:p>
        </w:tc>
        <w:tc>
          <w:tcPr>
            <w:tcW w:w="839" w:type="pct"/>
          </w:tcPr>
          <w:p w14:paraId="73412028" w14:textId="7F28E790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37" w:type="pct"/>
            <w:vAlign w:val="center"/>
          </w:tcPr>
          <w:p w14:paraId="0F90E6D2" w14:textId="6CDA389C" w:rsidR="007F09EA" w:rsidRPr="0081618D" w:rsidRDefault="007F09EA" w:rsidP="007F2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18D">
              <w:rPr>
                <w:rFonts w:ascii="Times New Roman" w:hAnsi="Times New Roman" w:cs="Times New Roman"/>
                <w:sz w:val="20"/>
                <w:szCs w:val="20"/>
              </w:rPr>
              <w:t xml:space="preserve">WHO grade </w:t>
            </w:r>
            <w:r w:rsidR="001E5278">
              <w:rPr>
                <w:rFonts w:ascii="Times New Roman" w:hAnsi="Times New Roman" w:cs="Times New Roman" w:hint="eastAsia"/>
                <w:sz w:val="20"/>
                <w:szCs w:val="20"/>
              </w:rPr>
              <w:t>II</w:t>
            </w:r>
          </w:p>
        </w:tc>
      </w:tr>
    </w:tbl>
    <w:p w14:paraId="2537192A" w14:textId="6058980F" w:rsidR="00C510EA" w:rsidRPr="0081618D" w:rsidRDefault="00C52AEE">
      <w:pPr>
        <w:rPr>
          <w:rFonts w:ascii="Times New Roman" w:hAnsi="Times New Roman" w:cs="Times New Roman"/>
          <w:sz w:val="20"/>
          <w:szCs w:val="20"/>
        </w:rPr>
      </w:pPr>
      <w:r w:rsidRPr="0081618D">
        <w:rPr>
          <w:rFonts w:ascii="Times New Roman" w:hAnsi="Times New Roman" w:cs="Times New Roman"/>
          <w:sz w:val="20"/>
          <w:szCs w:val="20"/>
        </w:rPr>
        <w:t>M=male; F=female; IDH: isocitrate dehydrogenase; NOS: not otherwise specified.</w:t>
      </w:r>
    </w:p>
    <w:p w14:paraId="41CE69B7" w14:textId="3D7962E3" w:rsidR="0055741D" w:rsidRPr="0081618D" w:rsidRDefault="0055741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4D36B90" w14:textId="77777777" w:rsidR="00771A27" w:rsidRPr="0081618D" w:rsidRDefault="00771A2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771A27" w:rsidRPr="008161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A6F45" w14:textId="77777777" w:rsidR="00021A46" w:rsidRDefault="00021A46" w:rsidP="00656C28">
      <w:r>
        <w:separator/>
      </w:r>
    </w:p>
  </w:endnote>
  <w:endnote w:type="continuationSeparator" w:id="0">
    <w:p w14:paraId="3495C756" w14:textId="77777777" w:rsidR="00021A46" w:rsidRDefault="00021A46" w:rsidP="00656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FA0B02" w14:textId="77777777" w:rsidR="00021A46" w:rsidRDefault="00021A46" w:rsidP="00656C28">
      <w:r>
        <w:separator/>
      </w:r>
    </w:p>
  </w:footnote>
  <w:footnote w:type="continuationSeparator" w:id="0">
    <w:p w14:paraId="7DA99AC6" w14:textId="77777777" w:rsidR="00021A46" w:rsidRDefault="00021A46" w:rsidP="00656C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28A"/>
    <w:rsid w:val="00021A46"/>
    <w:rsid w:val="00054CB6"/>
    <w:rsid w:val="00184F29"/>
    <w:rsid w:val="001E1BEE"/>
    <w:rsid w:val="001E5278"/>
    <w:rsid w:val="00213F95"/>
    <w:rsid w:val="00271458"/>
    <w:rsid w:val="002C4EE3"/>
    <w:rsid w:val="0031008D"/>
    <w:rsid w:val="003A07AB"/>
    <w:rsid w:val="003E4B8F"/>
    <w:rsid w:val="00463F01"/>
    <w:rsid w:val="00496E97"/>
    <w:rsid w:val="004E1888"/>
    <w:rsid w:val="004F461F"/>
    <w:rsid w:val="0055741D"/>
    <w:rsid w:val="005750AD"/>
    <w:rsid w:val="00581307"/>
    <w:rsid w:val="0060378A"/>
    <w:rsid w:val="00616747"/>
    <w:rsid w:val="0062737A"/>
    <w:rsid w:val="00656C28"/>
    <w:rsid w:val="0068224D"/>
    <w:rsid w:val="006840E3"/>
    <w:rsid w:val="006B63CA"/>
    <w:rsid w:val="00734A1A"/>
    <w:rsid w:val="0074266D"/>
    <w:rsid w:val="00771A27"/>
    <w:rsid w:val="007B50D7"/>
    <w:rsid w:val="007F09EA"/>
    <w:rsid w:val="007F2780"/>
    <w:rsid w:val="0081618D"/>
    <w:rsid w:val="008269FD"/>
    <w:rsid w:val="008E160E"/>
    <w:rsid w:val="00932B9F"/>
    <w:rsid w:val="00932C64"/>
    <w:rsid w:val="00986795"/>
    <w:rsid w:val="00986F64"/>
    <w:rsid w:val="009A53DB"/>
    <w:rsid w:val="009F162F"/>
    <w:rsid w:val="00A84B8B"/>
    <w:rsid w:val="00AC4B75"/>
    <w:rsid w:val="00AC5204"/>
    <w:rsid w:val="00B90556"/>
    <w:rsid w:val="00C510EA"/>
    <w:rsid w:val="00C52AEE"/>
    <w:rsid w:val="00CC528A"/>
    <w:rsid w:val="00D43DF0"/>
    <w:rsid w:val="00E1766F"/>
    <w:rsid w:val="00E32AE1"/>
    <w:rsid w:val="00EB6F46"/>
    <w:rsid w:val="00EF7987"/>
    <w:rsid w:val="00F16D58"/>
    <w:rsid w:val="00F33DFF"/>
    <w:rsid w:val="00FD5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860810"/>
  <w15:chartTrackingRefBased/>
  <w15:docId w15:val="{AB875AD4-B066-4549-B861-A899965C2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2A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2A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56C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56C2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56C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56C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7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Tianlan</dc:creator>
  <cp:keywords/>
  <dc:description/>
  <cp:lastModifiedBy>Huang Tianlan</cp:lastModifiedBy>
  <cp:revision>41</cp:revision>
  <dcterms:created xsi:type="dcterms:W3CDTF">2020-07-29T02:43:00Z</dcterms:created>
  <dcterms:modified xsi:type="dcterms:W3CDTF">2022-10-27T17:44:00Z</dcterms:modified>
</cp:coreProperties>
</file>